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00DAD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bookmarkStart w:id="0" w:name="_GoBack"/>
      <w:bookmarkEnd w:id="0"/>
      <w:r>
        <w:rPr>
          <w:i/>
        </w:rPr>
        <w:t>### SET parameters ---------</w:t>
      </w:r>
    </w:p>
    <w:p w14:paraId="2509781F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# LHS</w:t>
      </w:r>
    </w:p>
    <w:p w14:paraId="775201AB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Kd &lt;- 1000                                                        # Kd for SARS ml/g</w:t>
      </w:r>
    </w:p>
    <w:p w14:paraId="2016F71B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Kdp &lt;- 100                                                        # Kd for PMMoV ml/g is Kdp</w:t>
      </w:r>
    </w:p>
    <w:p w14:paraId="2C12958F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lhs_scale = Kdp*(1+Kd*10^-6*tss_int)/(Kd*(1+Kdp*10^-6*tss_int))   # LHS model - scale to be applied to Cs/Cp </w:t>
      </w:r>
    </w:p>
    <w:p w14:paraId="6000651D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M = length(n_gc)                                                  # Set length of the data set</w:t>
      </w:r>
    </w:p>
    <w:p w14:paraId="0A340565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kk = 1000                                                         # number of iterations to pick randomly</w:t>
      </w:r>
    </w:p>
    <w:p w14:paraId="08BFB0D6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### DEFINE bootstrapped vectors for results for Kendall's tau ---------------</w:t>
      </w:r>
    </w:p>
    <w:p w14:paraId="3CEFBD9C" w14:textId="77777777" w:rsidR="00F45750" w:rsidRDefault="00F45750" w:rsidP="00F45750">
      <w:pPr>
        <w:widowControl w:val="0"/>
        <w:spacing w:before="240" w:after="240" w:line="240" w:lineRule="auto"/>
      </w:pPr>
    </w:p>
    <w:p w14:paraId="5449E888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# define vectors for variable picks</w:t>
      </w:r>
    </w:p>
    <w:p w14:paraId="326A8199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N_gc_pick &lt;- array(NA,c(M,kk))</w:t>
      </w:r>
    </w:p>
    <w:p w14:paraId="3AFA9C68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N_pmmov_pick &lt;- array(NA,c(M,kk))</w:t>
      </w:r>
    </w:p>
    <w:p w14:paraId="3B4F02BF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pmmov_pick &lt;- array(NA,c(M,kk))</w:t>
      </w:r>
    </w:p>
    <w:p w14:paraId="61291F5E" w14:textId="77777777" w:rsidR="00F45750" w:rsidRDefault="00F45750" w:rsidP="00F45750">
      <w:pPr>
        <w:widowControl w:val="0"/>
        <w:spacing w:before="240" w:after="240" w:line="240" w:lineRule="auto"/>
      </w:pPr>
      <w:r>
        <w:rPr>
          <w:i/>
        </w:rPr>
        <w:t>LHS_N_pick &lt;- array(NA,c(M,kk))</w:t>
      </w:r>
    </w:p>
    <w:p w14:paraId="01A54C05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#for results of kendall's tau</w:t>
      </w:r>
    </w:p>
    <w:p w14:paraId="3D61FA63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N_gc_estimates &lt;- array(NA,c(kk))</w:t>
      </w:r>
    </w:p>
    <w:p w14:paraId="72CF8600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N_pmmov_estimates&lt;-array(NA,c(kk))</w:t>
      </w:r>
    </w:p>
    <w:p w14:paraId="1E5491BB" w14:textId="77777777" w:rsidR="00F45750" w:rsidRDefault="00F45750" w:rsidP="00F45750">
      <w:pPr>
        <w:widowControl w:val="0"/>
        <w:spacing w:before="240" w:after="240" w:line="240" w:lineRule="auto"/>
      </w:pPr>
      <w:r>
        <w:rPr>
          <w:i/>
        </w:rPr>
        <w:t>LHS_N_estimates &lt;- array(NA,c(kk))</w:t>
      </w:r>
    </w:p>
    <w:p w14:paraId="2D6783C8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N_gc_pvalues &lt;- array(NA,c(kk))</w:t>
      </w:r>
    </w:p>
    <w:p w14:paraId="7737691E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N_pmmov_pvalues &lt;-array(NA,c(kk))</w:t>
      </w:r>
    </w:p>
    <w:p w14:paraId="23C89F75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LHS_N_pvalues &lt;- array(NA,c(kk))</w:t>
      </w:r>
    </w:p>
    <w:p w14:paraId="629A1335" w14:textId="77777777" w:rsidR="00F45750" w:rsidRDefault="00F45750" w:rsidP="00F45750">
      <w:pPr>
        <w:widowControl w:val="0"/>
        <w:spacing w:before="240" w:after="240" w:line="240" w:lineRule="auto"/>
      </w:pPr>
    </w:p>
    <w:p w14:paraId="4BDFD1F0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### generate PICKS from a uniform distribution for each wastewater variables --------</w:t>
      </w:r>
    </w:p>
    <w:p w14:paraId="6485BD6D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for(i in 1:M)</w:t>
      </w:r>
    </w:p>
    <w:p w14:paraId="79C0E53F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{</w:t>
      </w:r>
    </w:p>
    <w:p w14:paraId="78279C3E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lastRenderedPageBreak/>
        <w:t xml:space="preserve">  N_gc_pick[i,] = runif(kk, n_gc_lci[i], n_gc_uci[i])</w:t>
      </w:r>
    </w:p>
    <w:p w14:paraId="22A1E831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pmmov_pick[i,] = runif(kk, pmmov_gc_lci[i], pmmov_gc_uci[i])</w:t>
      </w:r>
    </w:p>
    <w:p w14:paraId="38556868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N_pmmov_pick[i,] = N_gc_pick[i,]/pmmov_pick[i,]</w:t>
      </w:r>
    </w:p>
    <w:p w14:paraId="3F9337FF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LHS_N_pick[i,] = N_pmmov_pick[i,]*lhs_scale[i]</w:t>
      </w:r>
    </w:p>
    <w:p w14:paraId="0DD7FFCA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}</w:t>
      </w:r>
    </w:p>
    <w:p w14:paraId="327CAD2B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</w:p>
    <w:p w14:paraId="740C1AB7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### analysis of bootstrapped results for Kendall's tau ------------</w:t>
      </w:r>
    </w:p>
    <w:p w14:paraId="0F69E55B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for (i in 1:kk){</w:t>
      </w:r>
    </w:p>
    <w:p w14:paraId="6C9085BC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N_gc_result = cor.test(log10(N_gc_pick[,i]), log10(cases_prop_7ma),  method = "kendall")</w:t>
      </w:r>
    </w:p>
    <w:p w14:paraId="7F67678B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N_gc_estimates[i] = N_gc_result$estimate</w:t>
      </w:r>
    </w:p>
    <w:p w14:paraId="3CFC2F37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N_gc_pvalues[i] = N_gc_result$p.value</w:t>
      </w:r>
    </w:p>
    <w:p w14:paraId="31AC243A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#</w:t>
      </w:r>
    </w:p>
    <w:p w14:paraId="33F69758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N_pmmov_result &lt;- cor.test(log10(N_pmmov_pick[,i]), log10(cases_prop_7ma),  method = "kendall")</w:t>
      </w:r>
    </w:p>
    <w:p w14:paraId="1618CF62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N_pmmov_estimates[i] = N_pmmov_result$estimate</w:t>
      </w:r>
    </w:p>
    <w:p w14:paraId="50D88FDC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N_pmmov_pvalues[i] = N_pmmov_result$p.value</w:t>
      </w:r>
    </w:p>
    <w:p w14:paraId="1F13B9AD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#</w:t>
      </w:r>
    </w:p>
    <w:p w14:paraId="52C6D1A7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LHS_N_result &lt;- cor.test(log10(LHS_N_pick[,i]), log10(cases_prop_7ma),  method = "kendall")</w:t>
      </w:r>
    </w:p>
    <w:p w14:paraId="3065C92A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LHS_N_estimates[i] = LHS_N_result$estimate</w:t>
      </w:r>
    </w:p>
    <w:p w14:paraId="4BE30D66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 xml:space="preserve">  LHS_N_pvalues[i] = LHS_N_result$p.value</w:t>
      </w:r>
    </w:p>
    <w:p w14:paraId="6085E449" w14:textId="77777777" w:rsidR="00F45750" w:rsidRDefault="00F45750" w:rsidP="00F45750">
      <w:pPr>
        <w:widowControl w:val="0"/>
        <w:spacing w:before="240" w:after="240" w:line="240" w:lineRule="auto"/>
        <w:rPr>
          <w:i/>
        </w:rPr>
      </w:pPr>
      <w:r>
        <w:rPr>
          <w:i/>
        </w:rPr>
        <w:t>}</w:t>
      </w:r>
    </w:p>
    <w:p w14:paraId="59B4248E" w14:textId="77777777" w:rsidR="00A40735" w:rsidRDefault="00F45750" w:rsidP="00F45750">
      <w:pPr>
        <w:spacing w:line="240" w:lineRule="auto"/>
      </w:pPr>
    </w:p>
    <w:sectPr w:rsidR="00A40735" w:rsidSect="00AC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50"/>
    <w:rsid w:val="000008D8"/>
    <w:rsid w:val="0001687B"/>
    <w:rsid w:val="00035F8E"/>
    <w:rsid w:val="00096D44"/>
    <w:rsid w:val="000A4128"/>
    <w:rsid w:val="00113D05"/>
    <w:rsid w:val="00114446"/>
    <w:rsid w:val="00184E69"/>
    <w:rsid w:val="00230F56"/>
    <w:rsid w:val="002375FE"/>
    <w:rsid w:val="00246AC9"/>
    <w:rsid w:val="00264AA9"/>
    <w:rsid w:val="00270228"/>
    <w:rsid w:val="002875C0"/>
    <w:rsid w:val="00290A8D"/>
    <w:rsid w:val="002951D0"/>
    <w:rsid w:val="002A5930"/>
    <w:rsid w:val="002B2DBF"/>
    <w:rsid w:val="002B49F0"/>
    <w:rsid w:val="002D7089"/>
    <w:rsid w:val="002F605B"/>
    <w:rsid w:val="00304707"/>
    <w:rsid w:val="00350F95"/>
    <w:rsid w:val="003B0221"/>
    <w:rsid w:val="003D4515"/>
    <w:rsid w:val="003F6068"/>
    <w:rsid w:val="003F6540"/>
    <w:rsid w:val="00492B1C"/>
    <w:rsid w:val="004F0515"/>
    <w:rsid w:val="004F4E3F"/>
    <w:rsid w:val="004F532F"/>
    <w:rsid w:val="005339C6"/>
    <w:rsid w:val="00536094"/>
    <w:rsid w:val="005506D3"/>
    <w:rsid w:val="00624042"/>
    <w:rsid w:val="00634719"/>
    <w:rsid w:val="00644812"/>
    <w:rsid w:val="006A0461"/>
    <w:rsid w:val="006A0803"/>
    <w:rsid w:val="006B0EC6"/>
    <w:rsid w:val="006C7B26"/>
    <w:rsid w:val="006E10C4"/>
    <w:rsid w:val="00715D9C"/>
    <w:rsid w:val="00716DB6"/>
    <w:rsid w:val="007243D4"/>
    <w:rsid w:val="00775C7B"/>
    <w:rsid w:val="007822BE"/>
    <w:rsid w:val="00785655"/>
    <w:rsid w:val="007B5DE4"/>
    <w:rsid w:val="008253EF"/>
    <w:rsid w:val="00830548"/>
    <w:rsid w:val="00842F4F"/>
    <w:rsid w:val="0085071B"/>
    <w:rsid w:val="00852911"/>
    <w:rsid w:val="008529C7"/>
    <w:rsid w:val="008944A3"/>
    <w:rsid w:val="008954CD"/>
    <w:rsid w:val="008D30CD"/>
    <w:rsid w:val="008E5FC6"/>
    <w:rsid w:val="009270CF"/>
    <w:rsid w:val="00955AAE"/>
    <w:rsid w:val="009824F6"/>
    <w:rsid w:val="00994C5B"/>
    <w:rsid w:val="009D2973"/>
    <w:rsid w:val="009E2C5B"/>
    <w:rsid w:val="009F301B"/>
    <w:rsid w:val="00A034C0"/>
    <w:rsid w:val="00A367AB"/>
    <w:rsid w:val="00AC6F75"/>
    <w:rsid w:val="00AF650A"/>
    <w:rsid w:val="00B1182A"/>
    <w:rsid w:val="00B3235C"/>
    <w:rsid w:val="00B8105E"/>
    <w:rsid w:val="00BA7200"/>
    <w:rsid w:val="00BB103D"/>
    <w:rsid w:val="00BC27FC"/>
    <w:rsid w:val="00BC5E54"/>
    <w:rsid w:val="00BC60F2"/>
    <w:rsid w:val="00BE7776"/>
    <w:rsid w:val="00C05D6D"/>
    <w:rsid w:val="00C229CD"/>
    <w:rsid w:val="00C41866"/>
    <w:rsid w:val="00C73BF0"/>
    <w:rsid w:val="00CB5828"/>
    <w:rsid w:val="00CB7D23"/>
    <w:rsid w:val="00CC1646"/>
    <w:rsid w:val="00CE0A41"/>
    <w:rsid w:val="00D10F74"/>
    <w:rsid w:val="00D204CA"/>
    <w:rsid w:val="00D32023"/>
    <w:rsid w:val="00D449CB"/>
    <w:rsid w:val="00D6562E"/>
    <w:rsid w:val="00D94621"/>
    <w:rsid w:val="00D9795E"/>
    <w:rsid w:val="00DB1FD1"/>
    <w:rsid w:val="00DD1CBE"/>
    <w:rsid w:val="00DE6CC6"/>
    <w:rsid w:val="00E3525F"/>
    <w:rsid w:val="00E41CC4"/>
    <w:rsid w:val="00E514F7"/>
    <w:rsid w:val="00E5788F"/>
    <w:rsid w:val="00EA0F66"/>
    <w:rsid w:val="00EA6BA5"/>
    <w:rsid w:val="00EC30FB"/>
    <w:rsid w:val="00EC4B08"/>
    <w:rsid w:val="00EC6411"/>
    <w:rsid w:val="00ED67F3"/>
    <w:rsid w:val="00F16372"/>
    <w:rsid w:val="00F21454"/>
    <w:rsid w:val="00F24A89"/>
    <w:rsid w:val="00F300D9"/>
    <w:rsid w:val="00F3792B"/>
    <w:rsid w:val="00F45750"/>
    <w:rsid w:val="00F64ECC"/>
    <w:rsid w:val="00F862A0"/>
    <w:rsid w:val="00F87C51"/>
    <w:rsid w:val="00F96A5D"/>
    <w:rsid w:val="00FC4B1A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8F227"/>
  <w15:chartTrackingRefBased/>
  <w15:docId w15:val="{405D9D87-04D2-0F40-8DFA-99EE4D75D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5750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3792B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Wolfe</dc:creator>
  <cp:keywords/>
  <dc:description/>
  <cp:lastModifiedBy>Marlene Wolfe</cp:lastModifiedBy>
  <cp:revision>1</cp:revision>
  <dcterms:created xsi:type="dcterms:W3CDTF">2021-08-30T15:50:00Z</dcterms:created>
  <dcterms:modified xsi:type="dcterms:W3CDTF">2021-08-30T15:51:00Z</dcterms:modified>
</cp:coreProperties>
</file>